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7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4A0"/>
      </w:tblPr>
      <w:tblGrid>
        <w:gridCol w:w="2737"/>
        <w:gridCol w:w="990"/>
      </w:tblGrid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49EF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49EF">
              <w:rPr>
                <w:rFonts w:ascii="Calibri" w:eastAsia="Times New Roman" w:hAnsi="Calibri" w:cs="Calibri"/>
                <w:b/>
                <w:bCs/>
                <w:color w:val="000000"/>
              </w:rPr>
              <w:t>Strength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Brassic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Deinococc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Enterobacter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Chlamyd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Thermotog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Bacil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Corynebacter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Synechococc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asteurel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Lister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Rhizob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Methylacidiphi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seudomona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Burkholder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Bacillatesincertaesed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Moraxel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Magnetococc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ectobacter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Aphanothec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Shewanel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Micrococc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seudoalteromona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Hyphomona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Rhodobacte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Nocard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ropionibacter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Bradyrhizob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Myxococc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Halomona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Idiomarin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Alcaligen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Bartonel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Vibrion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Mycobacter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Rhodospiril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Colwell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Therm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Desulfovibrion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Spirochaet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Cellulomona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Helicobacte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rochlo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Gloeobacte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Mycoplasmat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hyllobacter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Clostrid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Alteromona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Dictyoglom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Ectothiorhodospi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Thermomicrob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Caulobacte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Oceanospiril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Staphylococc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Neisser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Halanaerob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Comamona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Cyanothec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aenibacil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Acidobacter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Xanthobacte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Nostoc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Natranaerob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Heliobacter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Frank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eptococc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Beijerinck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Chlorob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Francisel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Acaryochlori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Yersin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Sphingomona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549EF" w:rsidRPr="007549EF" w:rsidTr="008860DC">
        <w:trPr>
          <w:trHeight w:val="315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sychromona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Nocardioi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Zoogloe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Microcole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Erythrobacte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Syntrophomona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Chromat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elagibacte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elobacte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Nitrosomona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Thermoanaerobacter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Methylophi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Hahel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Dehalococcoidace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Rhobocyc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Bacteroi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Alcanivo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Methylococc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Desulfobulb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Microbacter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lanctomycet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Aquific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orphyromona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Brucel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Campylobacte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Xanthomona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Merismoped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Fusobacter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Hafn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Morganel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Nocardiops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seudonocard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eptostreptococc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Leptospi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Aeromonad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Erwin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Streptomycet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Microcyst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Tannerel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Acetobacte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o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Geobacte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Solan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ich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Cercopithecid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Hominid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Murid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Dictyostelid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Bovid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hysar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Streptococc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Amaranth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Lindern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Chromobacter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Cystobacterin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Cellvibrion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Hydrogenophi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9EF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49EF">
              <w:rPr>
                <w:rFonts w:ascii="Calibri" w:eastAsia="Times New Roman" w:hAnsi="Calibri" w:cs="Calibri"/>
                <w:color w:val="000000"/>
              </w:rPr>
              <w:t>Parachlamydi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49EF" w:rsidRPr="007549EF" w:rsidRDefault="007549EF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49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80BF7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980BF7" w:rsidRPr="007549EF" w:rsidRDefault="00980BF7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80BF7">
              <w:rPr>
                <w:rFonts w:ascii="Calibri" w:eastAsia="Times New Roman" w:hAnsi="Calibri" w:cs="Calibri"/>
                <w:color w:val="000000"/>
              </w:rPr>
              <w:t>Syntroph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80BF7" w:rsidRPr="007549EF" w:rsidRDefault="00980BF7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80BF7" w:rsidRPr="007549EF" w:rsidTr="008860DC">
        <w:trPr>
          <w:trHeight w:val="300"/>
          <w:jc w:val="center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:rsidR="00980BF7" w:rsidRPr="00980BF7" w:rsidRDefault="00980BF7" w:rsidP="00754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80BF7" w:rsidRDefault="00980BF7" w:rsidP="007549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:rsidR="00627D5E" w:rsidRDefault="00627D5E">
      <w:pPr>
        <w:sectPr w:rsidR="00627D5E" w:rsidSect="008860DC">
          <w:pgSz w:w="12240" w:h="15840"/>
          <w:pgMar w:top="720" w:right="720" w:bottom="720" w:left="720" w:header="720" w:footer="720" w:gutter="0"/>
          <w:cols w:num="3" w:space="720"/>
          <w:docGrid w:linePitch="360"/>
        </w:sectPr>
      </w:pPr>
    </w:p>
    <w:p w:rsidR="006141F7" w:rsidRDefault="006141F7"/>
    <w:sectPr w:rsidR="006141F7" w:rsidSect="00627D5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7549EF"/>
    <w:rsid w:val="005465AF"/>
    <w:rsid w:val="006141F7"/>
    <w:rsid w:val="00627D5E"/>
    <w:rsid w:val="007549EF"/>
    <w:rsid w:val="008860DC"/>
    <w:rsid w:val="00980BF7"/>
    <w:rsid w:val="00DD7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1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17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7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k</dc:creator>
  <cp:keywords/>
  <dc:description/>
  <cp:lastModifiedBy>Hardik</cp:lastModifiedBy>
  <cp:revision>6</cp:revision>
  <dcterms:created xsi:type="dcterms:W3CDTF">2020-08-11T06:59:00Z</dcterms:created>
  <dcterms:modified xsi:type="dcterms:W3CDTF">2020-08-12T04:16:00Z</dcterms:modified>
</cp:coreProperties>
</file>